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1: Measured values of more complete humeri, femora, and tibiae, which were used to get consistent reference values for the sampled specimens by calculating allometric relationships. </w:t>
      </w:r>
    </w:p>
    <w:tbl>
      <w:tblPr>
        <w:tblW w:w="810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1"/>
        <w:gridCol w:w="505"/>
        <w:gridCol w:w="502"/>
        <w:gridCol w:w="603"/>
        <w:gridCol w:w="518"/>
        <w:gridCol w:w="1111"/>
        <w:gridCol w:w="384"/>
        <w:gridCol w:w="496"/>
        <w:gridCol w:w="518"/>
        <w:gridCol w:w="424"/>
        <w:gridCol w:w="1034"/>
        <w:gridCol w:w="384"/>
        <w:gridCol w:w="518"/>
      </w:tblGrid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umeri →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emora →</w:t>
            </w:r>
          </w:p>
        </w:tc>
        <w:tc>
          <w:tcPr>
            <w:tcW w:w="3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2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ibiae →</w:t>
            </w:r>
          </w:p>
        </w:tc>
        <w:tc>
          <w:tcPr>
            <w:tcW w:w="3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Labels</w:t>
            </w:r>
          </w:p>
        </w:tc>
        <w:tc>
          <w:tcPr>
            <w:tcW w:w="5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TL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PMW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WDC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DMW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Labels</w:t>
            </w:r>
          </w:p>
        </w:tc>
        <w:tc>
          <w:tcPr>
            <w:tcW w:w="3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TL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TLS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DMW</w:t>
            </w:r>
          </w:p>
        </w:tc>
        <w:tc>
          <w:tcPr>
            <w:tcW w:w="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CM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Labels</w:t>
            </w:r>
          </w:p>
        </w:tc>
        <w:tc>
          <w:tcPr>
            <w:tcW w:w="3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TL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DMW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1711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6.6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.3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.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1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3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0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9.3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5092l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8.6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0.7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7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8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.7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2.2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2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40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5091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7.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0.4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9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.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3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9.6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450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8.7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.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.4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3299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2.2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.1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4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6.4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948l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0.8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.4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.9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.3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3302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5.7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5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1.5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4013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2.1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.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.3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144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16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4167l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6.7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.2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08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23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8.2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5114l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7.9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.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.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4.8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07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06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7.9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1.4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22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5731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4.7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.3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.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.9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06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8.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2.8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20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6543l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1.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1502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2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9.8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4.5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1709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5.3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448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.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.6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03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1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5101.1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5.8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1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2.2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.2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.3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.9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00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3.5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5102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7.8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2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3.8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.5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.7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1.6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09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R12279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70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9.5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3r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7.1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5.7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3.6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2501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25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9.2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R8351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4l</w:t>
            </w:r>
          </w:p>
        </w:tc>
        <w:tc>
          <w:tcPr>
            <w:tcW w:w="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6.7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5099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7.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5.2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ZG.V.6613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MB.R.5100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4.3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1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6.7</w:t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R12278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0.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7.8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2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8.1</w:t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R12277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5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7.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3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5.9</w:t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R6861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4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9.2</w:t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ZG.V.6273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5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8.9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1.9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5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0.4</w:t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ZG.V.6277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8.1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ZG.V.6574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.7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4.4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ZG.V.6211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.7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3.2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ZG.V.6314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8.9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4156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.7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524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1.6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522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.3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.1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584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6.1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586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580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.1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3.2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GPIT/RE/3582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.8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1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08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9.8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0.8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2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7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7855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6.9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3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.8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4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7.9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3.3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5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6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75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2.9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1.8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7r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7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3.1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1.2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de-DE"/>
              </w:rPr>
              <w:t>SMNSoN8l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.9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.2</w:t>
            </w:r>
          </w:p>
        </w:tc>
        <w:tc>
          <w:tcPr>
            <w:tcW w:w="4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Explanation of heading-abbreviations: TL – Total length; PMW – Proximal maximum width; MWDC –Mediolateral width at the deltopectoral crest; DMW – Distal maximum width; MTLS – Maximum thickness at lateral shelf; CM – Midshaft circumference. The suffix “l” means left and the suffix “r” means right. All data in mm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einLeerraumZchn">
    <w:name w:val="Kein Leerraum Zchn"/>
    <w:basedOn w:val="AbsatzStandardschriftart"/>
    <w:qFormat/>
    <w:rPr>
      <w:sz w:val="22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18:21:00Z</dcterms:created>
  <dc:creator>Tom</dc:creator>
  <dc:description/>
  <cp:keywords/>
  <dc:language>en-US</dc:language>
  <cp:lastModifiedBy>Tom Ray</cp:lastModifiedBy>
  <dcterms:modified xsi:type="dcterms:W3CDTF">2011-12-13T13:15:00Z</dcterms:modified>
  <cp:revision>5</cp:revision>
  <dc:subject/>
  <dc:title/>
</cp:coreProperties>
</file>